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121" w:rsidRPr="00920723" w:rsidRDefault="005C5121" w:rsidP="005C5121">
      <w:pPr>
        <w:rPr>
          <w:rFonts w:ascii="Times New Roman" w:hAnsi="Times New Roman"/>
          <w:color w:val="000000"/>
          <w:sz w:val="24"/>
          <w:szCs w:val="24"/>
        </w:rPr>
      </w:pPr>
      <w:r w:rsidRPr="0092072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92072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5</w:t>
      </w:r>
      <w:r w:rsidRPr="0092072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20723">
        <w:rPr>
          <w:rFonts w:ascii="Times New Roman" w:hAnsi="Times New Roman"/>
          <w:color w:val="000000"/>
          <w:sz w:val="24"/>
          <w:szCs w:val="24"/>
        </w:rPr>
        <w:t>41 Drugs interacting with 20 predicted targets of SWT.</w:t>
      </w:r>
    </w:p>
    <w:tbl>
      <w:tblPr>
        <w:tblW w:w="9086" w:type="dxa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6237"/>
        <w:gridCol w:w="2268"/>
      </w:tblGrid>
      <w:tr w:rsidR="005C5121" w:rsidRPr="00920723" w:rsidTr="00A419F2">
        <w:trPr>
          <w:trHeight w:val="288"/>
        </w:trPr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  <w:tcBorders>
              <w:top w:val="single" w:sz="4" w:space="0" w:color="auto"/>
            </w:tcBorders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vacizuma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569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nibizumab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569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roglutam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569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,n-dimethyl-4-(4-phenyl-1h-pyrazol-3-yl)-1h-pyrrole-2-carbox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benzyl-4-[4-(3-chlorophenyl)-1h-pyrazol-3-yl]-1h-pyrrole-2-carbox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S)-n-(1-(3-chloro-4-fluorophenyl)-2-hydroxyethyl)-4-(4-(3-chlorophenyl)-1h-pyrazol-3-yl)-1h-pyrrole-2-carbox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3r,5z,8s,9s,11e)-8,9,16-trihydroxy-14-methoxy-3-methyl-3,4,9,10-tetrahydro-1h-2-benzoxacyclotetradecine-1,7(8h)-dio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(2-phenylpyrazolo[1,5-a]pyridin-3-yl)-1h-pyrazolo[3,4-c]pyridazin-3-am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ar,8s,13s,14s,15ar)-5,13,14-trihydroxy-3-methoxy-8-methyl-8,9,13,14,15,15a-hexahydro-6h-oxireno[k][2]benzoxacyclotetradecine-6,12(1ah)-dio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4-({5-(aminocarbonyl)-4-[(3-methylphenyl)amino]pyrimidin-2-yl}amino)phenyl]acet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inseng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[(7-oxo-7h-thiazolo[5,4-e]indol-8-ylmethyl)-amino]-n-pyridin-2-yl-benzenesulfon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(3-cyclopropyl-1h-pyrazol-5-yl)-2-(2-naphthyl)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amid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anilino-6-cyclohexylmethoxypur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6-cyclohexylmethoxy-2-(4'-sulphamoylanilino) pur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s)-n-[(3z)-5-cyclopropyl-3h-pyrazol-3-ylidene]-2-[4-(2-oxoimidazolidin-1-yl)phenyl]propan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cyclopropyl-4-pyrazolo[1,5-b]pyridazin-3-ylpyrimidin-2-am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cyclohexylmethoxy-2-(3'-chloroanilino) pur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[5,6-bis(methyloxy)-1h-benzimidazol-1-yl]-3-{[1-(2-chlorophenyl)ethyl]oxy}-2-thiophenecarbox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{5-[(z)-(2-imino-4-oxo-1,3-thiazolidin-5-ylidene)methyl]-2-furyl}-n-methylbenzenesulfon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{5-[(z)-(2-imino-4-oxo-1,3-thiazolidin-5-ylidene)methyl]furan-2-yl}benzenesulfon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{5-[(z)-(2-imino-4-oxo-1,3-thiazolidin-5-ylidene)methyl]furan-2-yl}-2-(trifluoromethyl)benzenesulfon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{5-[(z)-(2-imino-4-oxo-1,3-thiazolidin-5-ylidene)methyl]furan-2-yl}benzo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(3,5-dichlorophenyl)-5-methyl-1h-1,2,4-triazole-3-carboxyl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oxy(oxo)(3-{[(2z)-4-[3-(1h-1,2,4-triazol-1-ylmethyl)phe</w:t>
            </w: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nyl]pyrimidin-2(5h)-ylidene]amino}phenyl)ammonium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methyl-5-{(2e)-2-[(4-morpholin-4-ylphenyl)imino]-2,5-dihydropyrimidin-4-yl}-1,3-thiazol-2-am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-cyclohexylmethyloxy-2-(4'-hydroxyanilino)pur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(6-cyclohexylmethoxy-9h-purin-2-ylamino)—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zamid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-(6-cyclohexylmethoxy-9h-purin-2-ylamino)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nzenesulfonamid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methyl-8-(phenylamino)-4,5-dihydro-1h-pyrazolo[4,3-h]quinazoline-3-carboxyl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[4-(aminosulfonyl)phenyl]-1,6-dihydropyrazolo[3,4-e]indazole-3-carbox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{[4-amino-6-(cyclohexylmethoxy)-5-nitrosopyrimidin-2-yl]amino}benz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-[4-(1-carboxymethyl-2-oxo-propylcarbamoyl)-benzylsulfamoyl]-2-hydroxy-benzo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-hydroxy-5-(2-mercapto-ethylsulfamoyl)-benzo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thyl (3s)-3-[(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t-butoxycarbonyl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amino]-4-oxopentano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-methyl-5-(2-phenoxymethyl-pyrrolidine-1-sulfonyl)-1h-indole-2,3-dio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N-(3-dibenzylcarbamoyl-oxiranecarbonyl)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drazino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-acet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-[5-(2-carboxy-1-formyl-ethylcarbamoyl)-pyridin-3-yl]-benzoic aci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S)-2-oxo-1-phenyl-2-[(1,3,4-trioxo-1,2,3,4-tetrahydroisoquinolin-5-yl)amino]ethyl acet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S)-1-(3-chlorophenyl)-2-oxo-2-[(1,3,4-trioxo-1,2,3,4-tetrahydroisoquinolin-5-yl)amino]ethyl acetat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5C5121" w:rsidRPr="00920723" w:rsidTr="00A419F2">
        <w:trPr>
          <w:trHeight w:val="288"/>
        </w:trPr>
        <w:tc>
          <w:tcPr>
            <w:tcW w:w="581" w:type="dxa"/>
          </w:tcPr>
          <w:p w:rsidR="005C5121" w:rsidRPr="00920723" w:rsidRDefault="005C5121" w:rsidP="00A419F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-[3-(2-fluoroethoxy)phenyl]-N'-(1,3,4-trioxo-1,2,3,4-tetrahydroisoquinolin-6-yl)butanediamid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C5121" w:rsidRPr="00920723" w:rsidRDefault="005C512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</w:tbl>
    <w:p w:rsidR="005C5121" w:rsidRPr="00920723" w:rsidRDefault="005C5121" w:rsidP="005C5121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5C5121" w:rsidRPr="00920723" w:rsidRDefault="005C5121" w:rsidP="005C5121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5C5121" w:rsidRDefault="005C5121" w:rsidP="005C5121">
      <w:pPr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CA7AAE" w:rsidRPr="005C5121" w:rsidRDefault="00CA7AAE" w:rsidP="005C5121">
      <w:bookmarkStart w:id="0" w:name="_GoBack"/>
      <w:bookmarkEnd w:id="0"/>
    </w:p>
    <w:sectPr w:rsidR="00CA7AAE" w:rsidRPr="005C5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DF3" w:rsidRDefault="008D3DF3" w:rsidP="008837CC">
      <w:r>
        <w:separator/>
      </w:r>
    </w:p>
  </w:endnote>
  <w:endnote w:type="continuationSeparator" w:id="0">
    <w:p w:rsidR="008D3DF3" w:rsidRDefault="008D3DF3" w:rsidP="0088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DF3" w:rsidRDefault="008D3DF3" w:rsidP="008837CC">
      <w:r>
        <w:separator/>
      </w:r>
    </w:p>
  </w:footnote>
  <w:footnote w:type="continuationSeparator" w:id="0">
    <w:p w:rsidR="008D3DF3" w:rsidRDefault="008D3DF3" w:rsidP="00883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5C5121"/>
    <w:rsid w:val="006A51AA"/>
    <w:rsid w:val="008837CC"/>
    <w:rsid w:val="008C0F46"/>
    <w:rsid w:val="008D3DF3"/>
    <w:rsid w:val="00CA7AAE"/>
    <w:rsid w:val="00E4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2</cp:revision>
  <dcterms:created xsi:type="dcterms:W3CDTF">2013-10-11T07:49:00Z</dcterms:created>
  <dcterms:modified xsi:type="dcterms:W3CDTF">2013-10-11T07:49:00Z</dcterms:modified>
</cp:coreProperties>
</file>